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3A6FF" w14:textId="6BC38A36" w:rsidR="00DD1464" w:rsidRPr="00B57041" w:rsidRDefault="00E86324" w:rsidP="000378B5">
      <w:pPr>
        <w:jc w:val="left"/>
        <w:rPr>
          <w:rFonts w:ascii="Times New Roman" w:eastAsia="宋体" w:hAnsi="Times New Roman" w:cs="Times New Roman"/>
          <w:szCs w:val="21"/>
        </w:rPr>
      </w:pPr>
      <w:r w:rsidRPr="00E86324">
        <w:rPr>
          <w:rFonts w:ascii="Times New Roman" w:eastAsia="宋体" w:hAnsi="Times New Roman" w:cs="Times New Roman"/>
          <w:szCs w:val="21"/>
        </w:rPr>
        <w:t xml:space="preserve">Supplementary </w:t>
      </w:r>
      <w:r w:rsidR="00CA140F">
        <w:rPr>
          <w:rFonts w:ascii="Times New Roman" w:eastAsia="宋体" w:hAnsi="Times New Roman" w:cs="Times New Roman"/>
          <w:szCs w:val="21"/>
        </w:rPr>
        <w:t>T</w:t>
      </w:r>
      <w:r w:rsidRPr="00E86324">
        <w:rPr>
          <w:rFonts w:ascii="Times New Roman" w:eastAsia="宋体" w:hAnsi="Times New Roman" w:cs="Times New Roman"/>
          <w:szCs w:val="21"/>
        </w:rPr>
        <w:t xml:space="preserve">able </w:t>
      </w:r>
      <w:r w:rsidR="008E1A6D">
        <w:rPr>
          <w:rFonts w:ascii="Times New Roman" w:eastAsia="宋体" w:hAnsi="Times New Roman" w:cs="Times New Roman"/>
          <w:szCs w:val="21"/>
        </w:rPr>
        <w:t>2</w:t>
      </w:r>
      <w:r w:rsidR="00F0434E">
        <w:rPr>
          <w:rFonts w:ascii="Times New Roman" w:eastAsia="宋体" w:hAnsi="Times New Roman" w:cs="Times New Roman"/>
          <w:szCs w:val="21"/>
        </w:rPr>
        <w:t>.</w:t>
      </w:r>
      <w:r w:rsidR="00F0434E" w:rsidRPr="00B57041">
        <w:rPr>
          <w:rFonts w:ascii="Times New Roman" w:eastAsia="宋体" w:hAnsi="Times New Roman" w:cs="Times New Roman"/>
          <w:szCs w:val="21"/>
        </w:rPr>
        <w:t xml:space="preserve"> </w:t>
      </w:r>
      <w:r w:rsidR="002010E7" w:rsidRPr="00B57041">
        <w:rPr>
          <w:rFonts w:ascii="Times New Roman" w:eastAsia="宋体" w:hAnsi="Times New Roman" w:cs="Times New Roman"/>
          <w:szCs w:val="21"/>
        </w:rPr>
        <w:t xml:space="preserve">Key policies related to agricultural biotechnology development in </w:t>
      </w:r>
      <w:r w:rsidR="008C55DF">
        <w:rPr>
          <w:rFonts w:ascii="Times New Roman" w:eastAsia="宋体" w:hAnsi="Times New Roman" w:cs="Times New Roman"/>
          <w:szCs w:val="21"/>
        </w:rPr>
        <w:t xml:space="preserve">nine of </w:t>
      </w:r>
      <w:r w:rsidR="002010E7" w:rsidRPr="00B57041">
        <w:rPr>
          <w:rFonts w:ascii="Times New Roman" w:eastAsia="宋体" w:hAnsi="Times New Roman" w:cs="Times New Roman"/>
          <w:szCs w:val="21"/>
        </w:rPr>
        <w:t xml:space="preserve">China’s </w:t>
      </w:r>
      <w:r w:rsidR="008C55DF">
        <w:rPr>
          <w:rFonts w:ascii="Times New Roman" w:eastAsia="宋体" w:hAnsi="Times New Roman" w:cs="Times New Roman"/>
          <w:szCs w:val="21"/>
        </w:rPr>
        <w:t>F</w:t>
      </w:r>
      <w:r w:rsidR="008C55DF" w:rsidRPr="00B57041">
        <w:rPr>
          <w:rFonts w:ascii="Times New Roman" w:eastAsia="宋体" w:hAnsi="Times New Roman" w:cs="Times New Roman"/>
          <w:szCs w:val="21"/>
        </w:rPr>
        <w:t>ive</w:t>
      </w:r>
      <w:r w:rsidR="002010E7" w:rsidRPr="00B57041">
        <w:rPr>
          <w:rFonts w:ascii="Times New Roman" w:eastAsia="宋体" w:hAnsi="Times New Roman" w:cs="Times New Roman"/>
          <w:szCs w:val="21"/>
        </w:rPr>
        <w:t>-</w:t>
      </w:r>
      <w:r w:rsidR="00D42256">
        <w:rPr>
          <w:rFonts w:ascii="Times New Roman" w:eastAsia="宋体" w:hAnsi="Times New Roman" w:cs="Times New Roman"/>
          <w:szCs w:val="21"/>
        </w:rPr>
        <w:t>Y</w:t>
      </w:r>
      <w:r w:rsidR="002010E7" w:rsidRPr="00B57041">
        <w:rPr>
          <w:rFonts w:ascii="Times New Roman" w:eastAsia="宋体" w:hAnsi="Times New Roman" w:cs="Times New Roman"/>
          <w:szCs w:val="21"/>
        </w:rPr>
        <w:t xml:space="preserve">ear </w:t>
      </w:r>
      <w:r w:rsidR="00B23114">
        <w:rPr>
          <w:rFonts w:ascii="Times New Roman" w:eastAsia="宋体" w:hAnsi="Times New Roman" w:cs="Times New Roman"/>
          <w:szCs w:val="21"/>
        </w:rPr>
        <w:t>P</w:t>
      </w:r>
      <w:r w:rsidR="00B23114" w:rsidRPr="00B57041">
        <w:rPr>
          <w:rFonts w:ascii="Times New Roman" w:eastAsia="宋体" w:hAnsi="Times New Roman" w:cs="Times New Roman"/>
          <w:szCs w:val="21"/>
        </w:rPr>
        <w:t xml:space="preserve">lans </w:t>
      </w:r>
      <w:r w:rsidR="002010E7" w:rsidRPr="00B57041">
        <w:rPr>
          <w:rFonts w:ascii="Times New Roman" w:eastAsia="宋体" w:hAnsi="Times New Roman" w:cs="Times New Roman"/>
          <w:szCs w:val="21"/>
        </w:rPr>
        <w:t>(1981</w:t>
      </w:r>
      <w:r w:rsidR="00B23114">
        <w:rPr>
          <w:rFonts w:ascii="Times New Roman" w:eastAsia="宋体" w:hAnsi="Times New Roman" w:cs="Times New Roman"/>
          <w:szCs w:val="21"/>
        </w:rPr>
        <w:t>–</w:t>
      </w:r>
      <w:r w:rsidR="002010E7" w:rsidRPr="00B57041">
        <w:rPr>
          <w:rFonts w:ascii="Times New Roman" w:eastAsia="宋体" w:hAnsi="Times New Roman" w:cs="Times New Roman"/>
          <w:szCs w:val="21"/>
        </w:rPr>
        <w:t>2025)</w:t>
      </w:r>
    </w:p>
    <w:tbl>
      <w:tblPr>
        <w:tblW w:w="1402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1"/>
        <w:gridCol w:w="1843"/>
        <w:gridCol w:w="10915"/>
      </w:tblGrid>
      <w:tr w:rsidR="00FE0F96" w:rsidRPr="00B57041" w14:paraId="3C45AFA6" w14:textId="77777777" w:rsidTr="0021480C">
        <w:trPr>
          <w:trHeight w:val="312"/>
          <w:tblHeader/>
        </w:trPr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47FC72EB" w14:textId="2D6B0833" w:rsidR="00FE0F96" w:rsidRPr="00B57041" w:rsidRDefault="00FE0F96" w:rsidP="00FE0F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57041">
              <w:rPr>
                <w:rFonts w:ascii="Times New Roman" w:hAnsi="Times New Roman" w:cs="Times New Roman"/>
                <w:szCs w:val="21"/>
              </w:rPr>
              <w:t>Time Perio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3AD16B53" w14:textId="0297BFD1" w:rsidR="00FE0F96" w:rsidRPr="00B57041" w:rsidRDefault="00FE0F96" w:rsidP="00FE0F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57041">
              <w:rPr>
                <w:rFonts w:ascii="Times New Roman" w:hAnsi="Times New Roman" w:cs="Times New Roman"/>
                <w:szCs w:val="21"/>
              </w:rPr>
              <w:t>Five-</w:t>
            </w:r>
            <w:r w:rsidR="00D42256">
              <w:rPr>
                <w:rFonts w:ascii="Times New Roman" w:hAnsi="Times New Roman" w:cs="Times New Roman"/>
                <w:szCs w:val="21"/>
              </w:rPr>
              <w:t>Y</w:t>
            </w:r>
            <w:r w:rsidR="00B23114" w:rsidRPr="00B57041">
              <w:rPr>
                <w:rFonts w:ascii="Times New Roman" w:hAnsi="Times New Roman" w:cs="Times New Roman"/>
                <w:szCs w:val="21"/>
              </w:rPr>
              <w:t xml:space="preserve">ear </w:t>
            </w:r>
            <w:r w:rsidRPr="00B57041">
              <w:rPr>
                <w:rFonts w:ascii="Times New Roman" w:hAnsi="Times New Roman" w:cs="Times New Roman"/>
                <w:szCs w:val="21"/>
              </w:rPr>
              <w:t>Plan</w:t>
            </w:r>
          </w:p>
        </w:tc>
        <w:tc>
          <w:tcPr>
            <w:tcW w:w="1091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0F0F33B6" w14:textId="056E36C1" w:rsidR="00FE0F96" w:rsidRPr="00B57041" w:rsidRDefault="00FE0F96" w:rsidP="00FE0F9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57041">
              <w:rPr>
                <w:rFonts w:ascii="Times New Roman" w:hAnsi="Times New Roman" w:cs="Times New Roman"/>
                <w:szCs w:val="21"/>
              </w:rPr>
              <w:t>Key Policies on Agricultural Biotechnology Development</w:t>
            </w:r>
          </w:p>
        </w:tc>
      </w:tr>
      <w:tr w:rsidR="00D90CA7" w:rsidRPr="00B57041" w14:paraId="72BDB6E5" w14:textId="77777777" w:rsidTr="0021480C">
        <w:trPr>
          <w:trHeight w:val="2438"/>
        </w:trPr>
        <w:tc>
          <w:tcPr>
            <w:tcW w:w="1271" w:type="dxa"/>
            <w:tcBorders>
              <w:top w:val="single" w:sz="8" w:space="0" w:color="auto"/>
            </w:tcBorders>
            <w:shd w:val="clear" w:color="auto" w:fill="E8E8E8" w:themeFill="background2"/>
            <w:noWrap/>
          </w:tcPr>
          <w:p w14:paraId="58704008" w14:textId="12A66149" w:rsidR="00D90CA7" w:rsidRPr="00B57041" w:rsidRDefault="00D90CA7" w:rsidP="00D9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7041">
              <w:rPr>
                <w:rFonts w:ascii="Times New Roman" w:hAnsi="Times New Roman" w:cs="Times New Roman"/>
                <w:szCs w:val="21"/>
              </w:rPr>
              <w:t>1981</w:t>
            </w:r>
            <w:r w:rsidR="00B23114">
              <w:rPr>
                <w:rFonts w:ascii="Times New Roman" w:hAnsi="Times New Roman" w:cs="Times New Roman"/>
                <w:szCs w:val="21"/>
              </w:rPr>
              <w:t>–</w:t>
            </w:r>
            <w:r w:rsidRPr="00B57041">
              <w:rPr>
                <w:rFonts w:ascii="Times New Roman" w:hAnsi="Times New Roman" w:cs="Times New Roman"/>
                <w:szCs w:val="21"/>
              </w:rPr>
              <w:t>1985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E8E8E8" w:themeFill="background2"/>
          </w:tcPr>
          <w:p w14:paraId="65554CBE" w14:textId="51485C22" w:rsidR="00D90CA7" w:rsidRPr="00B57041" w:rsidRDefault="00D90CA7" w:rsidP="00D90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7041">
              <w:rPr>
                <w:rFonts w:ascii="Times New Roman" w:hAnsi="Times New Roman" w:cs="Times New Roman"/>
                <w:szCs w:val="21"/>
              </w:rPr>
              <w:t>6th Five-</w:t>
            </w:r>
            <w:r w:rsidR="00D42256">
              <w:rPr>
                <w:rFonts w:ascii="Times New Roman" w:hAnsi="Times New Roman" w:cs="Times New Roman"/>
                <w:szCs w:val="21"/>
              </w:rPr>
              <w:t>Y</w:t>
            </w:r>
            <w:r w:rsidR="00B23114" w:rsidRPr="00B57041">
              <w:rPr>
                <w:rFonts w:ascii="Times New Roman" w:hAnsi="Times New Roman" w:cs="Times New Roman"/>
                <w:szCs w:val="21"/>
              </w:rPr>
              <w:t xml:space="preserve">ear </w:t>
            </w:r>
            <w:r w:rsidRPr="00B57041">
              <w:rPr>
                <w:rFonts w:ascii="Times New Roman" w:hAnsi="Times New Roman" w:cs="Times New Roman"/>
                <w:szCs w:val="21"/>
              </w:rPr>
              <w:t>Plan</w:t>
            </w:r>
          </w:p>
        </w:tc>
        <w:tc>
          <w:tcPr>
            <w:tcW w:w="10915" w:type="dxa"/>
            <w:tcBorders>
              <w:top w:val="single" w:sz="8" w:space="0" w:color="auto"/>
            </w:tcBorders>
            <w:shd w:val="clear" w:color="auto" w:fill="E8E8E8" w:themeFill="background2"/>
            <w:noWrap/>
          </w:tcPr>
          <w:p w14:paraId="146E0D10" w14:textId="6F426F1F" w:rsidR="00D90CA7" w:rsidRPr="00B57041" w:rsidRDefault="0014399E" w:rsidP="00D90C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39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er 30 new wheat varieties were developed, with experimental cultivation spanning 40 million acres, accounting for 10% of the national wheat acreage and resulting in a 5%</w:t>
            </w:r>
            <w:r w:rsidR="00943881" w:rsidRPr="001A12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1439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% </w:t>
            </w:r>
            <w:r w:rsidR="009438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yield </w:t>
            </w:r>
            <w:r w:rsidRPr="001439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crease. </w:t>
            </w:r>
            <w:r w:rsidR="00CA24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 total, 40</w:t>
            </w:r>
            <w:r w:rsidR="00CA243B" w:rsidRPr="001439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439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w rice varieties were developed and </w:t>
            </w:r>
            <w:r w:rsidR="00943881" w:rsidRPr="001439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9438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nted</w:t>
            </w:r>
            <w:r w:rsidR="00943881" w:rsidRPr="001439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439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ross 50 million acres, </w:t>
            </w:r>
            <w:r w:rsidR="00687B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ulting in</w:t>
            </w:r>
            <w:r w:rsidR="00687B63" w:rsidRPr="001439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439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 average approximate 50 </w:t>
            </w:r>
            <w:r w:rsidR="009438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g</w:t>
            </w:r>
            <w:r w:rsidR="00943881" w:rsidRPr="001439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439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 acre</w:t>
            </w:r>
            <w:r w:rsidR="00687B63" w:rsidRPr="00687B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yield increase</w:t>
            </w:r>
            <w:r w:rsidRPr="001439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 </w:t>
            </w:r>
            <w:r w:rsidR="00CA24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 addition,</w:t>
            </w:r>
            <w:r w:rsidRPr="001439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46 new vegetable varieties were developed and widely disseminated. </w:t>
            </w:r>
            <w:r w:rsidR="00F73EB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  <w:r w:rsidRPr="001439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us-free potato seedling technology was refined to address issues of degeneration and yield loss caused by viral infection, resulting in a 50</w:t>
            </w:r>
            <w:r w:rsidR="00687B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–</w:t>
            </w:r>
            <w:r w:rsidRPr="001439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0% increase in yield per acre. This breakthrough resolved key technical challenges in national seed potato production. </w:t>
            </w:r>
            <w:r w:rsidR="00687B63" w:rsidRPr="001439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="00687B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itionally</w:t>
            </w:r>
            <w:r w:rsidRPr="001439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four high-quality hybrid combinations and five fast-growing hybrid combinations of yellow-feathered broiler chickens were </w:t>
            </w:r>
            <w:r w:rsidR="00A5384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ected</w:t>
            </w:r>
            <w:r w:rsidRPr="001439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 These chickens gained 50% more weight and used 33% less feed than local breeds.</w:t>
            </w:r>
          </w:p>
        </w:tc>
      </w:tr>
      <w:tr w:rsidR="00FE0F96" w:rsidRPr="00B57041" w14:paraId="53220D81" w14:textId="77777777" w:rsidTr="0021480C">
        <w:trPr>
          <w:trHeight w:val="1609"/>
        </w:trPr>
        <w:tc>
          <w:tcPr>
            <w:tcW w:w="1271" w:type="dxa"/>
            <w:shd w:val="clear" w:color="auto" w:fill="auto"/>
            <w:noWrap/>
          </w:tcPr>
          <w:p w14:paraId="74CF473A" w14:textId="62ADE787" w:rsidR="00FE0F96" w:rsidRPr="00B57041" w:rsidRDefault="00FE0F96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6</w:t>
            </w:r>
            <w:r w:rsidR="00B231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0</w:t>
            </w:r>
          </w:p>
          <w:p w14:paraId="731E6A25" w14:textId="57624369" w:rsidR="00FE0F96" w:rsidRPr="00B57041" w:rsidRDefault="00FE0F96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70DB107D" w14:textId="1A7EE1E4" w:rsidR="00FE0F96" w:rsidRPr="00B57041" w:rsidRDefault="002E1114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th Five-</w:t>
            </w:r>
            <w:r w:rsidR="00D42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 w:rsidR="00B23114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ar </w:t>
            </w: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</w:t>
            </w:r>
          </w:p>
        </w:tc>
        <w:tc>
          <w:tcPr>
            <w:tcW w:w="10915" w:type="dxa"/>
            <w:shd w:val="clear" w:color="auto" w:fill="auto"/>
            <w:noWrap/>
          </w:tcPr>
          <w:p w14:paraId="1F147FC7" w14:textId="24E030DB" w:rsidR="00FE0F96" w:rsidRPr="00B57041" w:rsidRDefault="008477D4" w:rsidP="001750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proved </w:t>
            </w:r>
            <w:r w:rsidR="000F1D0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rop varietie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were developed </w:t>
            </w:r>
            <w:r w:rsidR="000F1D0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d the practical application of scientific advancemen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ncouraged</w:t>
            </w:r>
            <w:r w:rsidR="000F1D0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0F1D0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gnificant progress was made in updating varieties of major crops such as grains, cotton, and oilseeds, improving quality, resistance, and productivity by 10%. A total of 397 new varieties across 14 major crops, including rice, wheat, maize, cotton, soybean, and rapeseed, were developed, with a cumulative </w:t>
            </w:r>
            <w:r w:rsidR="00EE00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ting</w:t>
            </w:r>
            <w:r w:rsidR="00EE0003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F1D0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ea of 640 million acres, </w:t>
            </w:r>
            <w:r w:rsidR="00EB52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which </w:t>
            </w:r>
            <w:r w:rsidR="00EB52F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reas</w:t>
            </w:r>
            <w:r w:rsidR="00EB52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 grain and cotton yields</w:t>
            </w:r>
            <w:r w:rsidR="00EB52F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F1D0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o 14 billion </w:t>
            </w:r>
            <w:r w:rsidR="009B7E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kg </w:t>
            </w:r>
            <w:r w:rsidR="000F1D0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d 3.3 billion k</w:t>
            </w:r>
            <w:r w:rsidR="009B7E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 w:rsidR="00EB52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respectively</w:t>
            </w:r>
            <w:r w:rsidR="000F1D0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FE0F96" w:rsidRPr="00B57041" w14:paraId="753B16DC" w14:textId="77777777" w:rsidTr="0021480C">
        <w:trPr>
          <w:trHeight w:val="966"/>
        </w:trPr>
        <w:tc>
          <w:tcPr>
            <w:tcW w:w="1271" w:type="dxa"/>
            <w:shd w:val="clear" w:color="auto" w:fill="E8E8E8" w:themeFill="background2"/>
            <w:noWrap/>
          </w:tcPr>
          <w:p w14:paraId="6B829278" w14:textId="47BF06F1" w:rsidR="00FE0F96" w:rsidRPr="00B57041" w:rsidRDefault="00FE0F96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1</w:t>
            </w:r>
            <w:r w:rsidR="00B231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5</w:t>
            </w:r>
          </w:p>
          <w:p w14:paraId="5C6CE514" w14:textId="2A102F08" w:rsidR="00FE0F96" w:rsidRPr="00B57041" w:rsidRDefault="00FE0F96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E8E8E8" w:themeFill="background2"/>
          </w:tcPr>
          <w:p w14:paraId="589D1A96" w14:textId="181E71D0" w:rsidR="00FE0F96" w:rsidRPr="00B57041" w:rsidRDefault="0019733F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th Five-</w:t>
            </w:r>
            <w:r w:rsidR="00D42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 w:rsidR="00B23114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ar </w:t>
            </w: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</w:t>
            </w:r>
          </w:p>
        </w:tc>
        <w:tc>
          <w:tcPr>
            <w:tcW w:w="10915" w:type="dxa"/>
            <w:shd w:val="clear" w:color="auto" w:fill="E8E8E8" w:themeFill="background2"/>
            <w:noWrap/>
          </w:tcPr>
          <w:p w14:paraId="1E11E308" w14:textId="369CAB0A" w:rsidR="00FE0F96" w:rsidRPr="00B57041" w:rsidRDefault="00642DAE" w:rsidP="0017505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="000F1D0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reasing grain yield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as the focus</w:t>
            </w:r>
            <w:r w:rsidR="000F1D0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 The development of 473 new varieties of grains, economic crops, and vegetables resulted in an average yield increase of over 10%. </w:t>
            </w:r>
            <w:r w:rsidR="00107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="000F1D0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w varieties of rice, wheat, and maize were </w:t>
            </w:r>
            <w:r w:rsidR="00107C0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ted</w:t>
            </w:r>
            <w:r w:rsidR="00107C00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F1D0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ross 1.28 billion acres, contributing to an additional 30 billion kg of grain.</w:t>
            </w:r>
          </w:p>
        </w:tc>
      </w:tr>
      <w:tr w:rsidR="00FE0F96" w:rsidRPr="00B57041" w14:paraId="2AC9A67A" w14:textId="77777777" w:rsidTr="0021480C">
        <w:trPr>
          <w:trHeight w:val="527"/>
        </w:trPr>
        <w:tc>
          <w:tcPr>
            <w:tcW w:w="1271" w:type="dxa"/>
            <w:shd w:val="clear" w:color="auto" w:fill="auto"/>
            <w:noWrap/>
          </w:tcPr>
          <w:p w14:paraId="5E1A8053" w14:textId="335A7EC4" w:rsidR="00FE0F96" w:rsidRPr="00B57041" w:rsidRDefault="00FE0F96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6</w:t>
            </w:r>
            <w:r w:rsidR="00B231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0</w:t>
            </w:r>
          </w:p>
          <w:p w14:paraId="76E8F1B3" w14:textId="4EE9F74A" w:rsidR="00FE0F96" w:rsidRPr="00B57041" w:rsidRDefault="00FE0F96" w:rsidP="00673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618D62ED" w14:textId="613037B1" w:rsidR="00FE0F96" w:rsidRPr="00B57041" w:rsidRDefault="00D06F42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th Five-</w:t>
            </w:r>
            <w:r w:rsidR="00D42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 w:rsidR="00B23114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ar </w:t>
            </w: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</w:t>
            </w:r>
          </w:p>
        </w:tc>
        <w:tc>
          <w:tcPr>
            <w:tcW w:w="10915" w:type="dxa"/>
            <w:shd w:val="clear" w:color="auto" w:fill="auto"/>
            <w:noWrap/>
          </w:tcPr>
          <w:p w14:paraId="08190487" w14:textId="1723078B" w:rsidR="00FE0F96" w:rsidRPr="00B57041" w:rsidRDefault="00C11702" w:rsidP="001750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="000F1D0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uring a stable supply of agricultural products, increasing farmers' incomes, improving the agricultural ecological environment, and accelerating agricultural industrialization</w:t>
            </w:r>
            <w:r w:rsidR="00A338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ere emphasized</w:t>
            </w:r>
            <w:r w:rsidR="000F1D0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 total, 22</w:t>
            </w:r>
            <w:r w:rsidR="000F1D0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ajor projects and over 800 sub-projects were launched. A total of 664 new crop varieties were developed, 988 new products were introduced, and 1,995 experimental bases and 4,807 demonstration sites were established. The development and testing of high-yield integrated technologies for major crops </w:t>
            </w:r>
            <w:r w:rsidR="00D42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ch as</w:t>
            </w:r>
            <w:r w:rsidR="00D42256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F1D0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wheat and rice led to the </w:t>
            </w:r>
            <w:r w:rsidR="006E0916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6E09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nting</w:t>
            </w:r>
            <w:r w:rsidR="006E0916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F1D0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f 4.5 billion acres, which </w:t>
            </w:r>
            <w:r w:rsidR="000C32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duced</w:t>
            </w:r>
            <w:r w:rsidR="000C329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F1D0A" w:rsidRPr="000F1D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 billion kg of grain.</w:t>
            </w:r>
          </w:p>
        </w:tc>
      </w:tr>
      <w:tr w:rsidR="00FE0F96" w:rsidRPr="00B57041" w14:paraId="062FEDFE" w14:textId="77777777" w:rsidTr="0021480C">
        <w:trPr>
          <w:trHeight w:val="1612"/>
        </w:trPr>
        <w:tc>
          <w:tcPr>
            <w:tcW w:w="1271" w:type="dxa"/>
            <w:shd w:val="clear" w:color="auto" w:fill="E8E8E8" w:themeFill="background2"/>
            <w:noWrap/>
          </w:tcPr>
          <w:p w14:paraId="57FC9B05" w14:textId="35E517B1" w:rsidR="00FE0F96" w:rsidRPr="00B57041" w:rsidRDefault="00FE0F96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Hlk186964548"/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001</w:t>
            </w:r>
            <w:r w:rsidR="00B231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  <w:bookmarkEnd w:id="0"/>
          <w:p w14:paraId="150458A3" w14:textId="375A2F62" w:rsidR="00FE0F96" w:rsidRPr="00B57041" w:rsidRDefault="00FE0F96" w:rsidP="00673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E8E8E8" w:themeFill="background2"/>
          </w:tcPr>
          <w:p w14:paraId="62C90F2C" w14:textId="6BC8B893" w:rsidR="00FE0F96" w:rsidRPr="00B57041" w:rsidRDefault="00A61ECD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th Five-</w:t>
            </w:r>
            <w:r w:rsidR="00D422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 w:rsidR="00B23114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ar </w:t>
            </w: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</w:t>
            </w:r>
          </w:p>
        </w:tc>
        <w:tc>
          <w:tcPr>
            <w:tcW w:w="10915" w:type="dxa"/>
            <w:shd w:val="clear" w:color="auto" w:fill="E8E8E8" w:themeFill="background2"/>
            <w:noWrap/>
          </w:tcPr>
          <w:p w14:paraId="56580065" w14:textId="1A6C83A7" w:rsidR="00FE0F96" w:rsidRPr="00B57041" w:rsidRDefault="00442E33" w:rsidP="007C0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E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jor projects on functional genomics and biotechnology were initiated. China led international efforts by sequencing the </w:t>
            </w:r>
            <w:r w:rsidR="00D70D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mplete </w:t>
            </w:r>
            <w:r w:rsidRPr="00442E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ice genome (subspecies 9311). The research </w:t>
            </w:r>
            <w:r w:rsidR="007E4E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cused</w:t>
            </w:r>
            <w:r w:rsidR="007E4E1C" w:rsidRPr="00442E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42E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n using agricultural genomics to </w:t>
            </w:r>
            <w:r w:rsidR="007E4E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prove</w:t>
            </w:r>
            <w:r w:rsidR="007E4E1C" w:rsidRPr="00442E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42E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rops, protect and use biological resources more efficiently, and make farming environments and resources more environmentally friendly. This period laid the foundation for modern agricultural </w:t>
            </w:r>
            <w:r w:rsidR="00453202" w:rsidRPr="00442E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chnolog</w:t>
            </w:r>
            <w:r w:rsidR="004532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 w:rsidR="00453202" w:rsidRPr="00442E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42E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d </w:t>
            </w:r>
            <w:r w:rsidR="002112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couraged</w:t>
            </w:r>
            <w:r w:rsidR="002112C7" w:rsidRPr="00442E33" w:rsidDel="002112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42E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iginal innovations in agricultural science and technology.</w:t>
            </w:r>
          </w:p>
        </w:tc>
      </w:tr>
      <w:tr w:rsidR="00FE0F96" w:rsidRPr="00B57041" w14:paraId="04830DA9" w14:textId="77777777" w:rsidTr="0021480C">
        <w:trPr>
          <w:trHeight w:val="1521"/>
        </w:trPr>
        <w:tc>
          <w:tcPr>
            <w:tcW w:w="1271" w:type="dxa"/>
            <w:shd w:val="clear" w:color="auto" w:fill="auto"/>
            <w:noWrap/>
          </w:tcPr>
          <w:p w14:paraId="69C19A55" w14:textId="50036DB1" w:rsidR="00FE0F96" w:rsidRPr="00B57041" w:rsidRDefault="00FE0F96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_Hlk186965196"/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6</w:t>
            </w:r>
            <w:r w:rsidR="00B231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  <w:bookmarkEnd w:id="1"/>
          <w:p w14:paraId="77C9E98F" w14:textId="434A9CCD" w:rsidR="00FE0F96" w:rsidRPr="00B57041" w:rsidRDefault="00FE0F96" w:rsidP="00673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18120D4F" w14:textId="2C5FB37C" w:rsidR="00FE0F96" w:rsidRPr="00B57041" w:rsidRDefault="00E851DD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th Five-</w:t>
            </w:r>
            <w:r w:rsidR="00E0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 w:rsidR="00B23114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ar </w:t>
            </w: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</w:t>
            </w:r>
          </w:p>
        </w:tc>
        <w:tc>
          <w:tcPr>
            <w:tcW w:w="10915" w:type="dxa"/>
            <w:shd w:val="clear" w:color="auto" w:fill="auto"/>
            <w:noWrap/>
          </w:tcPr>
          <w:p w14:paraId="07955B02" w14:textId="4B0C8FFB" w:rsidR="00FE0F96" w:rsidRPr="00B57041" w:rsidRDefault="00442E33" w:rsidP="001750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2E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development of GM crop varieties</w:t>
            </w:r>
            <w:r w:rsidR="00646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as the focus</w:t>
            </w:r>
            <w:r w:rsidRPr="00442E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 Core technologies, including gene cloning and validation, large-scale genetic modification, and biosafety evaluation, were advanced. Three technological platforms were </w:t>
            </w:r>
            <w:r w:rsidR="00A70E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ablished</w:t>
            </w:r>
            <w:r w:rsidRPr="00442E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improve germplasm innovation, create new varieties, and </w:t>
            </w:r>
            <w:r w:rsidR="00A70E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duce various</w:t>
            </w:r>
            <w:r w:rsidRPr="00442E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eeds. </w:t>
            </w:r>
            <w:r w:rsidR="00A70E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442E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 1,000 new functional genes</w:t>
            </w:r>
            <w:r w:rsidR="00A70E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ere discovered</w:t>
            </w:r>
            <w:r w:rsidRPr="00442E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 The GM breeding system was further developed, leading to the creation of 100</w:t>
            </w:r>
            <w:r w:rsidR="00A70E87" w:rsidRPr="001A12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442E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 GM crop varieties and over 30 GM animal breeds/materials.</w:t>
            </w:r>
          </w:p>
        </w:tc>
      </w:tr>
      <w:tr w:rsidR="00FE0F96" w:rsidRPr="00B57041" w14:paraId="3F44759D" w14:textId="77777777" w:rsidTr="0021480C">
        <w:trPr>
          <w:trHeight w:val="1558"/>
        </w:trPr>
        <w:tc>
          <w:tcPr>
            <w:tcW w:w="1271" w:type="dxa"/>
            <w:shd w:val="clear" w:color="auto" w:fill="E8E8E8" w:themeFill="background2"/>
            <w:noWrap/>
          </w:tcPr>
          <w:p w14:paraId="3D48980A" w14:textId="3BFC70B1" w:rsidR="00FE0F96" w:rsidRPr="00B57041" w:rsidRDefault="00FE0F96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" w:name="_Hlk186965176"/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  <w:r w:rsidR="00B231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  <w:bookmarkEnd w:id="2"/>
          <w:p w14:paraId="32AFAC8A" w14:textId="24FD9D8A" w:rsidR="00FE0F96" w:rsidRPr="00B57041" w:rsidRDefault="00FE0F96" w:rsidP="00673F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E8E8E8" w:themeFill="background2"/>
          </w:tcPr>
          <w:p w14:paraId="187B010D" w14:textId="0587C73D" w:rsidR="00FE0F96" w:rsidRPr="00B57041" w:rsidRDefault="003901B8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th Five-</w:t>
            </w:r>
            <w:r w:rsidR="00E01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 w:rsidR="00B23114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ar </w:t>
            </w: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</w:t>
            </w:r>
          </w:p>
        </w:tc>
        <w:tc>
          <w:tcPr>
            <w:tcW w:w="10915" w:type="dxa"/>
            <w:shd w:val="clear" w:color="auto" w:fill="E8E8E8" w:themeFill="background2"/>
            <w:noWrap/>
          </w:tcPr>
          <w:p w14:paraId="41E41E2C" w14:textId="44F31094" w:rsidR="00FE0F96" w:rsidRPr="00B57041" w:rsidRDefault="006E60DC" w:rsidP="001750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  <w:r w:rsidR="005B49D3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 implementation of major GM crop development projec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as continue</w:t>
            </w:r>
            <w:r w:rsidR="00E259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 w:rsidR="005B49D3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 Key breakthroughs were achieved in gene cloning, functional validation, large-scale genetic modification, and biosafety. Efforts focused on developing new GM varieties of cotton, maize, and other major crops,</w:t>
            </w:r>
            <w:r w:rsidR="00E259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s well as</w:t>
            </w:r>
            <w:r w:rsidR="005B49D3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mproving resistance to pests, diseases, and environmental stresses. These advances contributed to the industrialization of new GM varieties, enhancing China’s agricultural biotechnology innovation capacity.</w:t>
            </w:r>
          </w:p>
        </w:tc>
      </w:tr>
      <w:tr w:rsidR="00FE0F96" w:rsidRPr="00B57041" w14:paraId="79E52ABA" w14:textId="77777777" w:rsidTr="0021480C">
        <w:trPr>
          <w:trHeight w:val="2118"/>
        </w:trPr>
        <w:tc>
          <w:tcPr>
            <w:tcW w:w="1271" w:type="dxa"/>
            <w:shd w:val="clear" w:color="auto" w:fill="auto"/>
            <w:noWrap/>
          </w:tcPr>
          <w:p w14:paraId="25D9BF7D" w14:textId="3BCFD80E" w:rsidR="00FE0F96" w:rsidRPr="00B57041" w:rsidRDefault="00FE0F96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" w:name="_Hlk186965743"/>
            <w:bookmarkStart w:id="4" w:name="_Hlk186965705"/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  <w:r w:rsidR="00B231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</w:t>
            </w:r>
          </w:p>
          <w:bookmarkEnd w:id="3"/>
          <w:p w14:paraId="1C2564D9" w14:textId="77777777" w:rsidR="00FE0F96" w:rsidRPr="00B57041" w:rsidRDefault="00FE0F96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2A6EF5D5" w14:textId="0AD08979" w:rsidR="00FE0F96" w:rsidRPr="00B57041" w:rsidRDefault="00FE0F96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7DD9A373" w14:textId="377DBFEB" w:rsidR="00FE0F96" w:rsidRPr="00B57041" w:rsidRDefault="0059203D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th Five-</w:t>
            </w:r>
            <w:r w:rsidR="003131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 w:rsidR="00B23114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ar </w:t>
            </w: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</w:t>
            </w:r>
          </w:p>
        </w:tc>
        <w:tc>
          <w:tcPr>
            <w:tcW w:w="10915" w:type="dxa"/>
            <w:shd w:val="clear" w:color="auto" w:fill="auto"/>
            <w:noWrap/>
          </w:tcPr>
          <w:p w14:paraId="21606006" w14:textId="3908D7E5" w:rsidR="00FE0F96" w:rsidRPr="00B57041" w:rsidRDefault="00CC7167" w:rsidP="007C0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forts </w:t>
            </w:r>
            <w:r w:rsidR="0059203D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 overcome key technological challenges in GM crop developm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ere continue</w:t>
            </w:r>
            <w:r w:rsidR="006901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 w:rsidR="0059203D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 Research into genes conferring insect resistance, disease resistance, drought tolerance, and cold tolerance </w:t>
            </w:r>
            <w:r w:rsidR="007758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s</w:t>
            </w:r>
            <w:r w:rsidR="00CC6F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9203D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tensified. </w:t>
            </w:r>
            <w:r w:rsidR="00CC6F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</w:t>
            </w:r>
            <w:r w:rsidR="0059203D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mmercialization of major GM products, such as insect-resistant cotton, maize, and herbicide-tolerant soybean, </w:t>
            </w:r>
            <w:r w:rsidR="00101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s</w:t>
            </w:r>
            <w:r w:rsidR="00101A2C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101A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elerated</w:t>
            </w:r>
            <w:r w:rsidR="0059203D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 New technologies for gene cloning, genetic modification, and biosafety evaluation were developed, with a focus on improving traits in staple crops</w:t>
            </w:r>
            <w:r w:rsidR="00164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59203D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uch as rice and wheat</w:t>
            </w:r>
            <w:r w:rsidR="00164B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59203D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using techniques such as </w:t>
            </w:r>
            <w:r w:rsidR="00897F00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n-endosperm specific expression and </w:t>
            </w:r>
            <w:r w:rsidR="0059203D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editing. A standardized biosafety evaluation system was established to ensure the safety of GM products.</w:t>
            </w:r>
          </w:p>
        </w:tc>
      </w:tr>
      <w:tr w:rsidR="00FE0F96" w:rsidRPr="00B57041" w14:paraId="56D03E03" w14:textId="77777777" w:rsidTr="0021480C">
        <w:trPr>
          <w:trHeight w:val="1929"/>
        </w:trPr>
        <w:tc>
          <w:tcPr>
            <w:tcW w:w="1271" w:type="dxa"/>
            <w:shd w:val="clear" w:color="auto" w:fill="E8E8E8" w:themeFill="background2"/>
            <w:noWrap/>
          </w:tcPr>
          <w:p w14:paraId="4060DFB4" w14:textId="234F4595" w:rsidR="00FE0F96" w:rsidRPr="00B57041" w:rsidRDefault="00FE0F96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5" w:name="_Hlk186966753"/>
            <w:bookmarkEnd w:id="4"/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021</w:t>
            </w:r>
            <w:r w:rsidR="00B231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–</w:t>
            </w: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5</w:t>
            </w:r>
            <w:bookmarkEnd w:id="5"/>
          </w:p>
        </w:tc>
        <w:tc>
          <w:tcPr>
            <w:tcW w:w="1843" w:type="dxa"/>
            <w:shd w:val="clear" w:color="auto" w:fill="E8E8E8" w:themeFill="background2"/>
          </w:tcPr>
          <w:p w14:paraId="5F72C3CC" w14:textId="3438190C" w:rsidR="00FE0F96" w:rsidRPr="00B57041" w:rsidRDefault="00BA16A0" w:rsidP="001750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th Five-</w:t>
            </w:r>
            <w:r w:rsidR="007758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 w:rsidR="00B23114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ar </w:t>
            </w: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</w:t>
            </w:r>
          </w:p>
        </w:tc>
        <w:tc>
          <w:tcPr>
            <w:tcW w:w="10915" w:type="dxa"/>
            <w:shd w:val="clear" w:color="auto" w:fill="E8E8E8" w:themeFill="background2"/>
            <w:noWrap/>
          </w:tcPr>
          <w:p w14:paraId="50CE46EB" w14:textId="373562C2" w:rsidR="00FE0F96" w:rsidRPr="00B57041" w:rsidRDefault="000B1DC2" w:rsidP="008736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novations in </w:t>
            </w:r>
            <w:r w:rsidR="0076451A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technology breeding syste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76451A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</w:t>
            </w: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velo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nt of</w:t>
            </w:r>
            <w:r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76451A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akthrough new varieti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C67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he foc</w:t>
            </w:r>
            <w:r w:rsidR="000C67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="0076451A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 </w:t>
            </w:r>
            <w:r w:rsidR="00AC5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AC5776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ttlenecks </w:t>
            </w:r>
            <w:r w:rsidR="0076451A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 </w:t>
            </w:r>
            <w:r w:rsidR="00AC5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</w:t>
            </w:r>
            <w:r w:rsidR="0076451A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ficient genetic transformation of major agricultural plants and animals</w:t>
            </w:r>
            <w:r w:rsidR="00AC5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C67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e being</w:t>
            </w:r>
            <w:r w:rsidR="00AC57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argeted</w:t>
            </w:r>
            <w:r w:rsidR="0076451A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 New technologies for genetic transformation that do not rely on receptor genotypes or multi-gene stacking </w:t>
            </w:r>
            <w:r w:rsidR="000C67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e</w:t>
            </w:r>
            <w:r w:rsidR="000C6710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76451A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</w:t>
            </w:r>
            <w:r w:rsidR="000C67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g</w:t>
            </w:r>
            <w:r w:rsidR="0076451A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eveloped. Agricultural biotechnology data, including genomics, metabolomics, and phenomics, </w:t>
            </w:r>
            <w:r w:rsidR="000C67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e</w:t>
            </w:r>
            <w:r w:rsidR="000C6710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76451A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</w:t>
            </w:r>
            <w:r w:rsidR="000C671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g</w:t>
            </w:r>
            <w:r w:rsidR="0076451A" w:rsidRPr="00B570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tegrated to create new technologies for polyploid breeding, rapid domestication, and cross-species improvement. The plan emphasizes a science-based approach, strict regulation, and the orderly industrialization of biotechnology.</w:t>
            </w:r>
          </w:p>
        </w:tc>
      </w:tr>
    </w:tbl>
    <w:p w14:paraId="67613FC1" w14:textId="77777777" w:rsidR="00922E23" w:rsidRPr="00B57041" w:rsidRDefault="00922E23" w:rsidP="00A447E0">
      <w:pPr>
        <w:jc w:val="center"/>
        <w:rPr>
          <w:rFonts w:ascii="Times New Roman" w:eastAsia="宋体" w:hAnsi="Times New Roman" w:cs="Times New Roman"/>
          <w:szCs w:val="21"/>
        </w:rPr>
      </w:pPr>
    </w:p>
    <w:sectPr w:rsidR="00922E23" w:rsidRPr="00B57041" w:rsidSect="00A447E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9B926A" w14:textId="77777777" w:rsidR="00BF3EA7" w:rsidRDefault="00BF3EA7" w:rsidP="00600F54">
      <w:pPr>
        <w:rPr>
          <w:rFonts w:hint="eastAsia"/>
        </w:rPr>
      </w:pPr>
      <w:r>
        <w:separator/>
      </w:r>
    </w:p>
  </w:endnote>
  <w:endnote w:type="continuationSeparator" w:id="0">
    <w:p w14:paraId="021FCD79" w14:textId="77777777" w:rsidR="00BF3EA7" w:rsidRDefault="00BF3EA7" w:rsidP="00600F5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34FD54" w14:textId="77777777" w:rsidR="00BF3EA7" w:rsidRDefault="00BF3EA7" w:rsidP="00600F54">
      <w:pPr>
        <w:rPr>
          <w:rFonts w:hint="eastAsia"/>
        </w:rPr>
      </w:pPr>
      <w:r>
        <w:separator/>
      </w:r>
    </w:p>
  </w:footnote>
  <w:footnote w:type="continuationSeparator" w:id="0">
    <w:p w14:paraId="3B21F54C" w14:textId="77777777" w:rsidR="00BF3EA7" w:rsidRDefault="00BF3EA7" w:rsidP="00600F5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58"/>
    <w:rsid w:val="000047F1"/>
    <w:rsid w:val="0003323D"/>
    <w:rsid w:val="000378B5"/>
    <w:rsid w:val="0006001C"/>
    <w:rsid w:val="0007263B"/>
    <w:rsid w:val="000823E3"/>
    <w:rsid w:val="00091B09"/>
    <w:rsid w:val="0009624B"/>
    <w:rsid w:val="000A1214"/>
    <w:rsid w:val="000A373B"/>
    <w:rsid w:val="000B1DC2"/>
    <w:rsid w:val="000C329A"/>
    <w:rsid w:val="000C6710"/>
    <w:rsid w:val="000D503C"/>
    <w:rsid w:val="000F1D0A"/>
    <w:rsid w:val="00101A2C"/>
    <w:rsid w:val="00104893"/>
    <w:rsid w:val="00107760"/>
    <w:rsid w:val="00107C00"/>
    <w:rsid w:val="00122271"/>
    <w:rsid w:val="0014399E"/>
    <w:rsid w:val="001504D3"/>
    <w:rsid w:val="00157355"/>
    <w:rsid w:val="00164B99"/>
    <w:rsid w:val="001660BD"/>
    <w:rsid w:val="0017505F"/>
    <w:rsid w:val="0019733F"/>
    <w:rsid w:val="001A1291"/>
    <w:rsid w:val="001A4AB7"/>
    <w:rsid w:val="001D5C87"/>
    <w:rsid w:val="002010E7"/>
    <w:rsid w:val="002112C7"/>
    <w:rsid w:val="0021480C"/>
    <w:rsid w:val="00242316"/>
    <w:rsid w:val="002434C3"/>
    <w:rsid w:val="00246C65"/>
    <w:rsid w:val="0025067E"/>
    <w:rsid w:val="00252E83"/>
    <w:rsid w:val="002613B1"/>
    <w:rsid w:val="00291C7C"/>
    <w:rsid w:val="002A393B"/>
    <w:rsid w:val="002C7ADE"/>
    <w:rsid w:val="002E1114"/>
    <w:rsid w:val="002F3FBF"/>
    <w:rsid w:val="00313131"/>
    <w:rsid w:val="00343F00"/>
    <w:rsid w:val="0035352A"/>
    <w:rsid w:val="0035671A"/>
    <w:rsid w:val="003901B8"/>
    <w:rsid w:val="00390C58"/>
    <w:rsid w:val="00391703"/>
    <w:rsid w:val="00395964"/>
    <w:rsid w:val="003F3759"/>
    <w:rsid w:val="00427D53"/>
    <w:rsid w:val="00442E33"/>
    <w:rsid w:val="00453202"/>
    <w:rsid w:val="004543CB"/>
    <w:rsid w:val="00457472"/>
    <w:rsid w:val="004746F1"/>
    <w:rsid w:val="00486AC3"/>
    <w:rsid w:val="00487D3F"/>
    <w:rsid w:val="004A7833"/>
    <w:rsid w:val="005118D1"/>
    <w:rsid w:val="00533B7D"/>
    <w:rsid w:val="00555EA4"/>
    <w:rsid w:val="00573515"/>
    <w:rsid w:val="0059203D"/>
    <w:rsid w:val="0059204A"/>
    <w:rsid w:val="00596AF6"/>
    <w:rsid w:val="005B49D3"/>
    <w:rsid w:val="00600F54"/>
    <w:rsid w:val="00637822"/>
    <w:rsid w:val="00642DAE"/>
    <w:rsid w:val="00642DCD"/>
    <w:rsid w:val="0064671F"/>
    <w:rsid w:val="00650708"/>
    <w:rsid w:val="00673FFE"/>
    <w:rsid w:val="00675AF9"/>
    <w:rsid w:val="00687B63"/>
    <w:rsid w:val="00690198"/>
    <w:rsid w:val="00692D4E"/>
    <w:rsid w:val="006E0916"/>
    <w:rsid w:val="006E3480"/>
    <w:rsid w:val="006E35E3"/>
    <w:rsid w:val="006E60DC"/>
    <w:rsid w:val="006F6437"/>
    <w:rsid w:val="006F7480"/>
    <w:rsid w:val="00711C53"/>
    <w:rsid w:val="00731C08"/>
    <w:rsid w:val="00750584"/>
    <w:rsid w:val="0075396B"/>
    <w:rsid w:val="00761D1C"/>
    <w:rsid w:val="0076451A"/>
    <w:rsid w:val="00775756"/>
    <w:rsid w:val="007758EE"/>
    <w:rsid w:val="007777EF"/>
    <w:rsid w:val="00791238"/>
    <w:rsid w:val="0079130E"/>
    <w:rsid w:val="007A6528"/>
    <w:rsid w:val="007C07BC"/>
    <w:rsid w:val="007E4E1C"/>
    <w:rsid w:val="007E6DA2"/>
    <w:rsid w:val="007F5DCE"/>
    <w:rsid w:val="00812335"/>
    <w:rsid w:val="00820B86"/>
    <w:rsid w:val="0083422D"/>
    <w:rsid w:val="00845B82"/>
    <w:rsid w:val="008477D4"/>
    <w:rsid w:val="008736A8"/>
    <w:rsid w:val="00895718"/>
    <w:rsid w:val="00897F00"/>
    <w:rsid w:val="008A0A19"/>
    <w:rsid w:val="008A74EB"/>
    <w:rsid w:val="008B61FF"/>
    <w:rsid w:val="008C55DF"/>
    <w:rsid w:val="008E1A6D"/>
    <w:rsid w:val="008F2537"/>
    <w:rsid w:val="008F71C5"/>
    <w:rsid w:val="00914AE4"/>
    <w:rsid w:val="00922E23"/>
    <w:rsid w:val="00933444"/>
    <w:rsid w:val="00943881"/>
    <w:rsid w:val="0096009C"/>
    <w:rsid w:val="0097311E"/>
    <w:rsid w:val="00982A38"/>
    <w:rsid w:val="0099051B"/>
    <w:rsid w:val="009B1C46"/>
    <w:rsid w:val="009B7E55"/>
    <w:rsid w:val="009C545A"/>
    <w:rsid w:val="00A0356D"/>
    <w:rsid w:val="00A12678"/>
    <w:rsid w:val="00A21459"/>
    <w:rsid w:val="00A33899"/>
    <w:rsid w:val="00A37CCC"/>
    <w:rsid w:val="00A447E0"/>
    <w:rsid w:val="00A53155"/>
    <w:rsid w:val="00A53848"/>
    <w:rsid w:val="00A54949"/>
    <w:rsid w:val="00A61ECD"/>
    <w:rsid w:val="00A70E87"/>
    <w:rsid w:val="00AA0480"/>
    <w:rsid w:val="00AC5776"/>
    <w:rsid w:val="00AC78A5"/>
    <w:rsid w:val="00AE1F8A"/>
    <w:rsid w:val="00AE260F"/>
    <w:rsid w:val="00B02C66"/>
    <w:rsid w:val="00B20147"/>
    <w:rsid w:val="00B23114"/>
    <w:rsid w:val="00B57041"/>
    <w:rsid w:val="00BA16A0"/>
    <w:rsid w:val="00BB0647"/>
    <w:rsid w:val="00BB138B"/>
    <w:rsid w:val="00BB5DD4"/>
    <w:rsid w:val="00BF3EA7"/>
    <w:rsid w:val="00C11702"/>
    <w:rsid w:val="00C16D17"/>
    <w:rsid w:val="00C1731A"/>
    <w:rsid w:val="00C47308"/>
    <w:rsid w:val="00C5158A"/>
    <w:rsid w:val="00C553A9"/>
    <w:rsid w:val="00C574AE"/>
    <w:rsid w:val="00C65A32"/>
    <w:rsid w:val="00CA140F"/>
    <w:rsid w:val="00CA243B"/>
    <w:rsid w:val="00CA438D"/>
    <w:rsid w:val="00CC6F87"/>
    <w:rsid w:val="00CC7167"/>
    <w:rsid w:val="00CE0274"/>
    <w:rsid w:val="00CE16A5"/>
    <w:rsid w:val="00CE7AB5"/>
    <w:rsid w:val="00CF5999"/>
    <w:rsid w:val="00CF791D"/>
    <w:rsid w:val="00D0652D"/>
    <w:rsid w:val="00D06F42"/>
    <w:rsid w:val="00D103DD"/>
    <w:rsid w:val="00D41F45"/>
    <w:rsid w:val="00D42256"/>
    <w:rsid w:val="00D42636"/>
    <w:rsid w:val="00D46B3C"/>
    <w:rsid w:val="00D5267B"/>
    <w:rsid w:val="00D5710B"/>
    <w:rsid w:val="00D70344"/>
    <w:rsid w:val="00D70D94"/>
    <w:rsid w:val="00D90CA7"/>
    <w:rsid w:val="00DD1464"/>
    <w:rsid w:val="00DD5CE8"/>
    <w:rsid w:val="00DE59B7"/>
    <w:rsid w:val="00E0148F"/>
    <w:rsid w:val="00E2595F"/>
    <w:rsid w:val="00E34D38"/>
    <w:rsid w:val="00E607CA"/>
    <w:rsid w:val="00E61BF0"/>
    <w:rsid w:val="00E7683F"/>
    <w:rsid w:val="00E851DD"/>
    <w:rsid w:val="00E86324"/>
    <w:rsid w:val="00EA18AB"/>
    <w:rsid w:val="00EB52FA"/>
    <w:rsid w:val="00EB658C"/>
    <w:rsid w:val="00ED49AC"/>
    <w:rsid w:val="00EE0003"/>
    <w:rsid w:val="00EF7297"/>
    <w:rsid w:val="00F0434E"/>
    <w:rsid w:val="00F42584"/>
    <w:rsid w:val="00F73EB8"/>
    <w:rsid w:val="00F80F95"/>
    <w:rsid w:val="00F858F8"/>
    <w:rsid w:val="00FC06F1"/>
    <w:rsid w:val="00FE0F96"/>
    <w:rsid w:val="00FE229D"/>
    <w:rsid w:val="00FF5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794B4"/>
  <w15:chartTrackingRefBased/>
  <w15:docId w15:val="{C260C0CB-9C88-4EC8-B08C-BC3DC2997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F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0F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0F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0F54"/>
    <w:rPr>
      <w:sz w:val="18"/>
      <w:szCs w:val="18"/>
    </w:rPr>
  </w:style>
  <w:style w:type="paragraph" w:styleId="a7">
    <w:name w:val="Revision"/>
    <w:hidden/>
    <w:uiPriority w:val="99"/>
    <w:semiHidden/>
    <w:rsid w:val="00F0434E"/>
  </w:style>
  <w:style w:type="character" w:styleId="a8">
    <w:name w:val="annotation reference"/>
    <w:basedOn w:val="a0"/>
    <w:uiPriority w:val="99"/>
    <w:semiHidden/>
    <w:unhideWhenUsed/>
    <w:rsid w:val="00D42256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D42256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D42256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4225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422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5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7</Words>
  <Characters>4888</Characters>
  <Application>Microsoft Office Word</Application>
  <DocSecurity>0</DocSecurity>
  <Lines>40</Lines>
  <Paragraphs>11</Paragraphs>
  <ScaleCrop>false</ScaleCrop>
  <Company/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 宋</dc:creator>
  <cp:keywords/>
  <dc:description/>
  <cp:lastModifiedBy>君 宋</cp:lastModifiedBy>
  <cp:revision>4</cp:revision>
  <dcterms:created xsi:type="dcterms:W3CDTF">2025-02-20T09:36:00Z</dcterms:created>
  <dcterms:modified xsi:type="dcterms:W3CDTF">2025-02-21T12:49:00Z</dcterms:modified>
</cp:coreProperties>
</file>